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1719"/>
        <w:gridCol w:w="1239"/>
        <w:gridCol w:w="1239"/>
        <w:gridCol w:w="1239"/>
        <w:gridCol w:w="1061"/>
      </w:tblGrid>
      <w:tr>
        <w:trPr>
          <w:trHeight w:val="56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lmogorov-Smirnov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 p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0 pM</w:t>
            </w:r>
          </w:p>
        </w:tc>
      </w:tr>
      <w:tr>
        <w:trPr>
          <w:trHeight w:val="454" w:hRule="atLeast"/>
        </w:trPr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528E-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3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193E-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478E-8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6717E-10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461E-1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939E-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3153410</wp:posOffset>
                  </wp:positionH>
                  <wp:positionV relativeFrom="paragraph">
                    <wp:posOffset>57150</wp:posOffset>
                  </wp:positionV>
                  <wp:extent cx="1391920" cy="330835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6" t="-11" r="-26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920" cy="330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317E-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58572E-10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3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843E-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1586E-1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7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098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332E-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8039E-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68365E-1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50161E-2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5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3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9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5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6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3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65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84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0 p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17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3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Wingdings"/>
      <w:sz w:val="22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cs="Times New Roman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GB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2:34:00Z</dcterms:created>
  <dc:creator>LDUCHESNE</dc:creator>
  <dc:description/>
  <cp:keywords/>
  <dc:language>en-US</dc:language>
  <cp:lastModifiedBy>LDUCHESNE</cp:lastModifiedBy>
  <cp:lastPrinted>2011-12-12T14:24:00Z</cp:lastPrinted>
  <dcterms:modified xsi:type="dcterms:W3CDTF">2012-05-16T12:34:00Z</dcterms:modified>
  <cp:revision>2</cp:revision>
  <dc:subject/>
  <dc:title>SI Gu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